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BDD" w:rsidRDefault="00EE4BDD" w:rsidP="003B4E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E4BDD" w:rsidRPr="00B914CB" w:rsidRDefault="00EE4BDD" w:rsidP="00371745">
      <w:pPr>
        <w:spacing w:after="0" w:line="360" w:lineRule="auto"/>
        <w:ind w:left="426" w:hanging="426"/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</w:pPr>
      <w:proofErr w:type="gramStart"/>
      <w:r w:rsidRPr="00B914CB">
        <w:rPr>
          <w:rFonts w:ascii="Times New Roman" w:eastAsia="Times New Roman" w:hAnsi="Times New Roman" w:cs="Times New Roman"/>
          <w:b/>
          <w:bCs/>
          <w:kern w:val="1"/>
          <w:sz w:val="24"/>
          <w:szCs w:val="24"/>
          <w:lang w:val="en-US" w:eastAsia="ru-RU"/>
        </w:rPr>
        <w:t xml:space="preserve">Statistics for the best CYANA structures of the major structural form of </w:t>
      </w:r>
      <w:r w:rsidRPr="00B914CB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Ps-LTP1 in water at pH 5.5.</w:t>
      </w:r>
      <w:proofErr w:type="gramEnd"/>
    </w:p>
    <w:p w:rsidR="00371745" w:rsidRPr="00EE4BDD" w:rsidRDefault="00371745" w:rsidP="00EE4BDD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</w:pPr>
    </w:p>
    <w:p w:rsidR="00EE4BDD" w:rsidRPr="00EE4BDD" w:rsidRDefault="00EE4BDD" w:rsidP="00EE4BDD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</w:pPr>
    </w:p>
    <w:tbl>
      <w:tblPr>
        <w:tblW w:w="0" w:type="auto"/>
        <w:tblInd w:w="817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6612"/>
        <w:gridCol w:w="1715"/>
      </w:tblGrid>
      <w:tr w:rsidR="00EE4BDD" w:rsidRPr="00EE4BDD" w:rsidTr="00B50FC1">
        <w:trPr>
          <w:trHeight w:val="351"/>
        </w:trPr>
        <w:tc>
          <w:tcPr>
            <w:tcW w:w="66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Distance and angle restraints</w:t>
            </w: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4BDD" w:rsidRPr="00EE4BDD" w:rsidRDefault="00EE4BDD" w:rsidP="00EE4BDD">
            <w:pPr>
              <w:snapToGrid w:val="0"/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</w:tr>
      <w:tr w:rsidR="00EE4BDD" w:rsidRPr="00EE4BDD" w:rsidTr="00B50FC1">
        <w:trPr>
          <w:trHeight w:val="351"/>
        </w:trPr>
        <w:tc>
          <w:tcPr>
            <w:tcW w:w="6612" w:type="dxa"/>
            <w:tcBorders>
              <w:top w:val="nil"/>
            </w:tcBorders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otal NOE contacts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23</w:t>
            </w:r>
          </w:p>
        </w:tc>
      </w:tr>
      <w:tr w:rsidR="00EE4BDD" w:rsidRPr="00EE4BDD" w:rsidTr="00371745">
        <w:trPr>
          <w:trHeight w:val="351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 w:firstLine="18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ntraresidual</w:t>
            </w:r>
            <w:proofErr w:type="spellEnd"/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2</w:t>
            </w:r>
          </w:p>
        </w:tc>
      </w:tr>
      <w:tr w:rsidR="00EE4BDD" w:rsidRPr="00EE4BDD" w:rsidTr="00371745">
        <w:trPr>
          <w:trHeight w:val="351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 w:firstLine="18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equential (|</w:t>
            </w:r>
            <w:proofErr w:type="spellStart"/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</w:t>
            </w:r>
            <w:proofErr w:type="spellEnd"/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j|=1)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23</w:t>
            </w:r>
          </w:p>
        </w:tc>
      </w:tr>
      <w:tr w:rsidR="00EE4BDD" w:rsidRPr="00EE4BDD" w:rsidTr="00371745">
        <w:trPr>
          <w:trHeight w:val="351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 w:firstLine="18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edium-range (1&lt;|</w:t>
            </w:r>
            <w:proofErr w:type="spellStart"/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</w:t>
            </w:r>
            <w:proofErr w:type="spellEnd"/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j|</w:t>
            </w: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ru-RU"/>
              </w:rPr>
              <w:t>&lt;</w:t>
            </w: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)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6</w:t>
            </w:r>
          </w:p>
        </w:tc>
      </w:tr>
      <w:tr w:rsidR="00EE4BDD" w:rsidRPr="00EE4BDD" w:rsidTr="00371745">
        <w:trPr>
          <w:trHeight w:val="351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 w:firstLine="18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long-range (|</w:t>
            </w:r>
            <w:proofErr w:type="spellStart"/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</w:t>
            </w:r>
            <w:proofErr w:type="spellEnd"/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j|&gt;4)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2</w:t>
            </w:r>
          </w:p>
        </w:tc>
      </w:tr>
      <w:tr w:rsidR="00EE4BDD" w:rsidRPr="00EE4BDD" w:rsidTr="00371745">
        <w:trPr>
          <w:trHeight w:val="425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Hydrogen bonds restraints (50 bonds, upper/lower)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00/100</w:t>
            </w:r>
          </w:p>
        </w:tc>
      </w:tr>
      <w:tr w:rsidR="00EE4BDD" w:rsidRPr="00EE4BDD" w:rsidTr="00371745">
        <w:trPr>
          <w:trHeight w:val="351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-S bond restraints (4 bonds, upper/lower)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6/16</w:t>
            </w:r>
          </w:p>
        </w:tc>
      </w:tr>
      <w:tr w:rsidR="00EE4BDD" w:rsidRPr="00EE4BDD" w:rsidTr="00371745">
        <w:trPr>
          <w:trHeight w:val="351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orsion angle restraints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14</w:t>
            </w:r>
          </w:p>
        </w:tc>
      </w:tr>
      <w:tr w:rsidR="00EE4BDD" w:rsidRPr="00EE4BDD" w:rsidTr="00371745">
        <w:trPr>
          <w:trHeight w:val="351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 w:firstLine="18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ngle φ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70</w:t>
            </w:r>
          </w:p>
        </w:tc>
      </w:tr>
      <w:tr w:rsidR="00EE4BDD" w:rsidRPr="00EE4BDD" w:rsidTr="00B50FC1">
        <w:trPr>
          <w:trHeight w:val="351"/>
        </w:trPr>
        <w:tc>
          <w:tcPr>
            <w:tcW w:w="6612" w:type="dxa"/>
            <w:tcBorders>
              <w:bottom w:val="nil"/>
            </w:tcBorders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 w:firstLine="18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ngle χ1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4</w:t>
            </w:r>
          </w:p>
        </w:tc>
      </w:tr>
      <w:tr w:rsidR="00EE4BDD" w:rsidRPr="00EE4BDD" w:rsidTr="00B50FC1">
        <w:trPr>
          <w:trHeight w:val="351"/>
        </w:trPr>
        <w:tc>
          <w:tcPr>
            <w:tcW w:w="66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Total restraints/per residue: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969/10.2</w:t>
            </w:r>
          </w:p>
        </w:tc>
      </w:tr>
      <w:tr w:rsidR="00EE4BDD" w:rsidRPr="00EE4BDD" w:rsidTr="00B50FC1">
        <w:trPr>
          <w:trHeight w:val="351"/>
        </w:trPr>
        <w:tc>
          <w:tcPr>
            <w:tcW w:w="66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Statistics for calculated structures</w:t>
            </w: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4BDD" w:rsidRPr="00EE4BDD" w:rsidRDefault="00EE4BDD" w:rsidP="00EE4BDD">
            <w:pPr>
              <w:snapToGrid w:val="0"/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</w:tr>
      <w:tr w:rsidR="00EE4BDD" w:rsidRPr="00EE4BDD" w:rsidTr="00B50FC1">
        <w:trPr>
          <w:trHeight w:val="351"/>
        </w:trPr>
        <w:tc>
          <w:tcPr>
            <w:tcW w:w="6612" w:type="dxa"/>
            <w:tcBorders>
              <w:top w:val="nil"/>
            </w:tcBorders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tructures calculated/selected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0/20</w:t>
            </w:r>
          </w:p>
        </w:tc>
      </w:tr>
      <w:tr w:rsidR="00EE4BDD" w:rsidRPr="00EE4BDD" w:rsidTr="00371745">
        <w:trPr>
          <w:trHeight w:val="351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YANA target function (Å</w:t>
            </w: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2</w:t>
            </w: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.84± 0.</w:t>
            </w: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2</w:t>
            </w:r>
          </w:p>
        </w:tc>
      </w:tr>
      <w:tr w:rsidR="00EE4BDD" w:rsidRPr="00EE4BDD" w:rsidTr="00371745">
        <w:trPr>
          <w:trHeight w:val="351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Violations of restraints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napToGrid w:val="0"/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</w:tr>
      <w:tr w:rsidR="00EE4BDD" w:rsidRPr="00EE4BDD" w:rsidTr="00371745">
        <w:trPr>
          <w:trHeight w:val="351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 w:firstLine="18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Distance (</w:t>
            </w:r>
            <w:r w:rsidRPr="00EE4B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&gt;0.2 Å)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</w:t>
            </w:r>
          </w:p>
        </w:tc>
      </w:tr>
      <w:tr w:rsidR="00EE4BDD" w:rsidRPr="00EE4BDD" w:rsidTr="00371745">
        <w:trPr>
          <w:trHeight w:val="368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 w:firstLine="18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Dihedral angles (</w:t>
            </w:r>
            <w:r w:rsidRPr="00EE4B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&gt;5 °)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</w:t>
            </w:r>
          </w:p>
        </w:tc>
      </w:tr>
      <w:tr w:rsidR="00EE4BDD" w:rsidRPr="00B914CB" w:rsidTr="00371745">
        <w:trPr>
          <w:trHeight w:val="351"/>
        </w:trPr>
        <w:tc>
          <w:tcPr>
            <w:tcW w:w="8327" w:type="dxa"/>
            <w:gridSpan w:val="2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RMSD (Å) overall (Ala1-Phe95)</w:t>
            </w:r>
          </w:p>
        </w:tc>
      </w:tr>
      <w:tr w:rsidR="00EE4BDD" w:rsidRPr="00EE4BDD" w:rsidTr="00371745">
        <w:trPr>
          <w:trHeight w:val="351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 w:firstLine="18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Backbone 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.03±0.20</w:t>
            </w:r>
          </w:p>
        </w:tc>
      </w:tr>
      <w:tr w:rsidR="00EE4BDD" w:rsidRPr="00EE4BDD" w:rsidTr="00371745">
        <w:trPr>
          <w:trHeight w:val="351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 w:firstLine="18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Heavy atoms 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59±0.27</w:t>
            </w:r>
          </w:p>
        </w:tc>
      </w:tr>
      <w:tr w:rsidR="00EE4BDD" w:rsidRPr="00B914CB" w:rsidTr="00371745">
        <w:trPr>
          <w:trHeight w:val="368"/>
        </w:trPr>
        <w:tc>
          <w:tcPr>
            <w:tcW w:w="8327" w:type="dxa"/>
            <w:gridSpan w:val="2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ru-RU"/>
              </w:rPr>
              <w:t>RMSD (Å) H1-H4 helices (Cys4-Cys76)</w:t>
            </w:r>
          </w:p>
        </w:tc>
      </w:tr>
      <w:tr w:rsidR="00EE4BDD" w:rsidRPr="00EE4BDD" w:rsidTr="00371745">
        <w:trPr>
          <w:trHeight w:val="351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 w:firstLine="18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Backbone 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78±0.</w:t>
            </w: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6</w:t>
            </w:r>
          </w:p>
        </w:tc>
      </w:tr>
      <w:tr w:rsidR="00EE4BDD" w:rsidRPr="00EE4BDD" w:rsidTr="00371745">
        <w:trPr>
          <w:trHeight w:val="351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 w:firstLine="18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Heavy atoms 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23±0.15</w:t>
            </w:r>
          </w:p>
        </w:tc>
      </w:tr>
      <w:tr w:rsidR="00EE4BDD" w:rsidRPr="00EE4BDD" w:rsidTr="00371745">
        <w:trPr>
          <w:trHeight w:val="351"/>
        </w:trPr>
        <w:tc>
          <w:tcPr>
            <w:tcW w:w="8327" w:type="dxa"/>
            <w:gridSpan w:val="2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Ramachandran</w:t>
            </w:r>
            <w:proofErr w:type="spellEnd"/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analysis</w:t>
            </w:r>
          </w:p>
        </w:tc>
      </w:tr>
      <w:tr w:rsidR="00EE4BDD" w:rsidRPr="00EE4BDD" w:rsidTr="00371745">
        <w:trPr>
          <w:trHeight w:val="368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 w:firstLine="18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Residues in favored regions (%)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8.9</w:t>
            </w:r>
          </w:p>
        </w:tc>
      </w:tr>
      <w:tr w:rsidR="00EE4BDD" w:rsidRPr="00EE4BDD" w:rsidTr="00371745">
        <w:trPr>
          <w:trHeight w:val="368"/>
        </w:trPr>
        <w:tc>
          <w:tcPr>
            <w:tcW w:w="6612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right="-108" w:firstLine="18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Residues in allowed regions (%)</w:t>
            </w:r>
          </w:p>
        </w:tc>
        <w:tc>
          <w:tcPr>
            <w:tcW w:w="1715" w:type="dxa"/>
            <w:shd w:val="clear" w:color="auto" w:fill="auto"/>
          </w:tcPr>
          <w:p w:rsidR="00EE4BDD" w:rsidRPr="00EE4BDD" w:rsidRDefault="00EE4BDD" w:rsidP="00EE4BDD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EE4B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00</w:t>
            </w:r>
          </w:p>
        </w:tc>
      </w:tr>
    </w:tbl>
    <w:p w:rsidR="00EE4BDD" w:rsidRDefault="00EE4BDD" w:rsidP="003B4E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42683F" w:rsidRDefault="0042683F" w:rsidP="00EE4BD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:rsidR="005530F6" w:rsidRDefault="005530F6" w:rsidP="00EE4BD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:rsidR="005530F6" w:rsidRDefault="005530F6" w:rsidP="00EE4BD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:rsidR="005530F6" w:rsidRDefault="005530F6" w:rsidP="00EE4BD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:rsidR="005530F6" w:rsidRDefault="005530F6" w:rsidP="00EE4BD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sectPr w:rsidR="005530F6" w:rsidSect="005530F6">
      <w:pgSz w:w="11906" w:h="16838"/>
      <w:pgMar w:top="1134" w:right="991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6C37" w:rsidRDefault="00626C37" w:rsidP="00842E20">
      <w:pPr>
        <w:spacing w:after="0" w:line="240" w:lineRule="auto"/>
      </w:pPr>
      <w:r>
        <w:separator/>
      </w:r>
    </w:p>
  </w:endnote>
  <w:endnote w:type="continuationSeparator" w:id="0">
    <w:p w:rsidR="00626C37" w:rsidRDefault="00626C37" w:rsidP="00842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6C37" w:rsidRDefault="00626C37" w:rsidP="00842E20">
      <w:pPr>
        <w:spacing w:after="0" w:line="240" w:lineRule="auto"/>
      </w:pPr>
      <w:r>
        <w:separator/>
      </w:r>
    </w:p>
  </w:footnote>
  <w:footnote w:type="continuationSeparator" w:id="0">
    <w:p w:rsidR="00626C37" w:rsidRDefault="00626C37" w:rsidP="00842E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36601E"/>
    <w:multiLevelType w:val="hybridMultilevel"/>
    <w:tmpl w:val="BE1E2A70"/>
    <w:lvl w:ilvl="0" w:tplc="041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B06C7"/>
    <w:rsid w:val="00043280"/>
    <w:rsid w:val="000A0D9D"/>
    <w:rsid w:val="0010274B"/>
    <w:rsid w:val="001878F5"/>
    <w:rsid w:val="001A60DA"/>
    <w:rsid w:val="001C00DD"/>
    <w:rsid w:val="001C463A"/>
    <w:rsid w:val="001C63F5"/>
    <w:rsid w:val="001F38EA"/>
    <w:rsid w:val="002226E4"/>
    <w:rsid w:val="00231EFF"/>
    <w:rsid w:val="002B06C7"/>
    <w:rsid w:val="00371745"/>
    <w:rsid w:val="003A7860"/>
    <w:rsid w:val="003B4E8B"/>
    <w:rsid w:val="003C6CF4"/>
    <w:rsid w:val="0042683F"/>
    <w:rsid w:val="00440E60"/>
    <w:rsid w:val="004631B2"/>
    <w:rsid w:val="00472039"/>
    <w:rsid w:val="004B75FF"/>
    <w:rsid w:val="005530F6"/>
    <w:rsid w:val="005C1EE8"/>
    <w:rsid w:val="005E11D5"/>
    <w:rsid w:val="00626C37"/>
    <w:rsid w:val="00696DAD"/>
    <w:rsid w:val="006F7264"/>
    <w:rsid w:val="00736592"/>
    <w:rsid w:val="0077036F"/>
    <w:rsid w:val="007E5768"/>
    <w:rsid w:val="007F3AB0"/>
    <w:rsid w:val="00816E1B"/>
    <w:rsid w:val="00842E20"/>
    <w:rsid w:val="0084715D"/>
    <w:rsid w:val="00897177"/>
    <w:rsid w:val="008C2CB5"/>
    <w:rsid w:val="008D4673"/>
    <w:rsid w:val="008E15D9"/>
    <w:rsid w:val="009A2508"/>
    <w:rsid w:val="009B2D06"/>
    <w:rsid w:val="00A51A69"/>
    <w:rsid w:val="00A57EC2"/>
    <w:rsid w:val="00A77248"/>
    <w:rsid w:val="00AB620E"/>
    <w:rsid w:val="00AE656C"/>
    <w:rsid w:val="00AF3C7F"/>
    <w:rsid w:val="00AF7CA1"/>
    <w:rsid w:val="00B50FC1"/>
    <w:rsid w:val="00B914CB"/>
    <w:rsid w:val="00B96693"/>
    <w:rsid w:val="00D147E0"/>
    <w:rsid w:val="00D16146"/>
    <w:rsid w:val="00E23532"/>
    <w:rsid w:val="00E272FB"/>
    <w:rsid w:val="00E62873"/>
    <w:rsid w:val="00EB5DCE"/>
    <w:rsid w:val="00EE4BDD"/>
    <w:rsid w:val="00F1728E"/>
    <w:rsid w:val="00F40CB6"/>
    <w:rsid w:val="00F61F7F"/>
    <w:rsid w:val="00F65F2C"/>
    <w:rsid w:val="00F72EC6"/>
    <w:rsid w:val="00F752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EFF"/>
    <w:rPr>
      <w:rFonts w:ascii="Calibri" w:hAnsi="Calibri"/>
    </w:rPr>
  </w:style>
  <w:style w:type="paragraph" w:styleId="1">
    <w:name w:val="heading 1"/>
    <w:basedOn w:val="a"/>
    <w:link w:val="10"/>
    <w:qFormat/>
    <w:rsid w:val="002B06C7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eastAsia="ru-RU"/>
    </w:rPr>
  </w:style>
  <w:style w:type="paragraph" w:styleId="2">
    <w:name w:val="heading 2"/>
    <w:basedOn w:val="a"/>
    <w:link w:val="20"/>
    <w:uiPriority w:val="9"/>
    <w:qFormat/>
    <w:rsid w:val="00231EF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231EFF"/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paragraph" w:styleId="a3">
    <w:name w:val="List Paragraph"/>
    <w:basedOn w:val="a"/>
    <w:qFormat/>
    <w:rsid w:val="00231EFF"/>
    <w:pPr>
      <w:ind w:left="720"/>
      <w:contextualSpacing/>
    </w:pPr>
    <w:rPr>
      <w:rFonts w:eastAsia="Calibri" w:cs="Times New Roman"/>
    </w:rPr>
  </w:style>
  <w:style w:type="character" w:customStyle="1" w:styleId="10">
    <w:name w:val="Заголовок 1 Знак"/>
    <w:basedOn w:val="a0"/>
    <w:link w:val="1"/>
    <w:rsid w:val="002B06C7"/>
    <w:rPr>
      <w:rFonts w:ascii="Times New Roman" w:eastAsia="Times New Roman" w:hAnsi="Times New Roman" w:cs="Times New Roman"/>
      <w:b/>
      <w:bCs/>
      <w:kern w:val="36"/>
      <w:sz w:val="36"/>
      <w:szCs w:val="36"/>
      <w:lang w:eastAsia="ru-RU"/>
    </w:rPr>
  </w:style>
  <w:style w:type="character" w:styleId="a4">
    <w:name w:val="Hyperlink"/>
    <w:basedOn w:val="a0"/>
    <w:uiPriority w:val="99"/>
    <w:unhideWhenUsed/>
    <w:rsid w:val="002B06C7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2B0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2B06C7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3B4E8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3B4E8B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a9">
    <w:name w:val="Текст примечания Знак"/>
    <w:basedOn w:val="a0"/>
    <w:link w:val="a8"/>
    <w:uiPriority w:val="99"/>
    <w:semiHidden/>
    <w:rsid w:val="003B4E8B"/>
    <w:rPr>
      <w:rFonts w:ascii="Calibri" w:eastAsia="Times New Roman" w:hAnsi="Calibri" w:cs="Times New Roman"/>
      <w:sz w:val="20"/>
      <w:szCs w:val="20"/>
    </w:rPr>
  </w:style>
  <w:style w:type="paragraph" w:styleId="aa">
    <w:name w:val="footnote text"/>
    <w:basedOn w:val="a"/>
    <w:link w:val="ab"/>
    <w:uiPriority w:val="99"/>
    <w:semiHidden/>
    <w:unhideWhenUsed/>
    <w:rsid w:val="00842E20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ab">
    <w:name w:val="Текст сноски Знак"/>
    <w:basedOn w:val="a0"/>
    <w:link w:val="aa"/>
    <w:uiPriority w:val="99"/>
    <w:semiHidden/>
    <w:rsid w:val="00842E20"/>
    <w:rPr>
      <w:rFonts w:ascii="Calibri" w:eastAsia="Times New Roman" w:hAnsi="Calibri" w:cs="Times New Roman"/>
      <w:sz w:val="20"/>
      <w:szCs w:val="20"/>
    </w:rPr>
  </w:style>
  <w:style w:type="character" w:styleId="ac">
    <w:name w:val="footnote reference"/>
    <w:basedOn w:val="a0"/>
    <w:uiPriority w:val="99"/>
    <w:semiHidden/>
    <w:unhideWhenUsed/>
    <w:rsid w:val="00842E20"/>
    <w:rPr>
      <w:vertAlign w:val="superscript"/>
    </w:rPr>
  </w:style>
  <w:style w:type="paragraph" w:customStyle="1" w:styleId="BCAuthorAddress">
    <w:name w:val="BC_Author_Address"/>
    <w:basedOn w:val="a"/>
    <w:next w:val="a"/>
    <w:rsid w:val="00816E1B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a"/>
    <w:next w:val="a"/>
    <w:rsid w:val="00816E1B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a"/>
    <w:next w:val="a"/>
    <w:rsid w:val="00816E1B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BAuthorName">
    <w:name w:val="BB_Author_Name"/>
    <w:basedOn w:val="a"/>
    <w:next w:val="BCAuthorAddress"/>
    <w:rsid w:val="00816E1B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F934C7-ECAF-428F-8725-49DB0734E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Lab of Squirrel</Company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K</dc:creator>
  <cp:lastModifiedBy>Иван</cp:lastModifiedBy>
  <cp:revision>3</cp:revision>
  <cp:lastPrinted>2015-09-22T08:05:00Z</cp:lastPrinted>
  <dcterms:created xsi:type="dcterms:W3CDTF">2015-11-09T11:55:00Z</dcterms:created>
  <dcterms:modified xsi:type="dcterms:W3CDTF">2015-11-11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horal88@yahoo.com@www.mendeley.com</vt:lpwstr>
  </property>
  <property fmtid="{D5CDD505-2E9C-101B-9397-08002B2CF9AE}" pid="4" name="Mendeley Citation Style_1">
    <vt:lpwstr>http://www.zotero.org/styles/food-chemistry</vt:lpwstr>
  </property>
  <property fmtid="{D5CDD505-2E9C-101B-9397-08002B2CF9AE}" pid="5" name="Mendeley Recent Style Id 0_1">
    <vt:lpwstr>http://csl.mendeley.com/styles/446414121/acta-naturae</vt:lpwstr>
  </property>
  <property fmtid="{D5CDD505-2E9C-101B-9397-08002B2CF9AE}" pid="6" name="Mendeley Recent Style Name 0_1">
    <vt:lpwstr>Acta Naturae - Ivan Bogdanov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ood-chemistry</vt:lpwstr>
  </property>
  <property fmtid="{D5CDD505-2E9C-101B-9397-08002B2CF9AE}" pid="14" name="Mendeley Recent Style Name 4_1">
    <vt:lpwstr>Food Chemistr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GOST-R-7.0.5-2008 numeric</vt:lpwstr>
  </property>
  <property fmtid="{D5CDD505-2E9C-101B-9397-08002B2CF9AE}" pid="24" name="Mendeley Recent Style Name 9_1">
    <vt:lpwstr>Russian GOST R 7.0.5-2008 numeric citation sorted in order of appearance(dev)</vt:lpwstr>
  </property>
</Properties>
</file>